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table 1: Overview of data of 125 TCGA cases used in this study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4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603"/>
        <w:gridCol w:w="1972"/>
        <w:gridCol w:w="1242"/>
        <w:gridCol w:w="7945"/>
      </w:tblGrid>
      <w:tr>
        <w:trPr>
          <w:trHeight w:val="324" w:hRule="atLeast"/>
        </w:trPr>
        <w:tc>
          <w:tcPr>
            <w:tcW w:w="171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Sample ID</w:t>
            </w:r>
          </w:p>
        </w:tc>
        <w:tc>
          <w:tcPr>
            <w:tcW w:w="1603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Platform type</w:t>
            </w:r>
          </w:p>
        </w:tc>
        <w:tc>
          <w:tcPr>
            <w:tcW w:w="1972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Platform</w:t>
            </w:r>
          </w:p>
        </w:tc>
        <w:tc>
          <w:tcPr>
            <w:tcW w:w="1242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Data level</w:t>
            </w:r>
          </w:p>
        </w:tc>
        <w:tc>
          <w:tcPr>
            <w:tcW w:w="794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3" w:hanging="0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File name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267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04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267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362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267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00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267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365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267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08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267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14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2683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05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380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62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381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74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1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24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1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368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1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30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1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371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1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342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2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01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2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09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2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15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2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06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2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25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2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31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3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81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3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343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3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0996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3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02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3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10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4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16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43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258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4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20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4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26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4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32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5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345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53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0997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5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418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5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03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5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11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5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17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6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21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6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27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6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033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6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479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6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485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6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29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7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34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73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39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7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49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7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54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8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480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8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486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8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30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8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35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8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40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9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45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93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50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9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55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9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481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71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87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71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487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1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93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1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31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1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36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1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41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1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46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2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63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3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51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33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56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3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482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4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942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4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948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4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76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4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82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4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32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5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88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5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94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5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37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5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42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5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800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5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47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5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52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6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657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6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70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6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77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6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83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6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89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7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95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7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801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7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483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7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65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3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944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3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71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4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78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4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84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4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90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5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96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5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802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5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66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5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945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6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2135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6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72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7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85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7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91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73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97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7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803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7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67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7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946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7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73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8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86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8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92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8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798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8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804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9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2137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0L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389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0O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452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0Q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393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0W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114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1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455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1D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940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2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459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2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441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2E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445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2F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450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2H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457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2J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837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2R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1840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Y-407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2138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Y-4071-01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Expression-Genes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AgilentG4502A_07_3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7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US82800149_251976012139_S01_GE2_105_Dec08.txt_lmean.out.logratio.probe.tcga_level2.data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267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6-2670-01A-02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267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6-2672-01A-01T-0827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267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6-2674-01A-02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267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6-2676-01A-01T-0827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267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6-2677-01A-01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267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6-2678-01A-01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2683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6-2683-01A-01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380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6-3807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381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6-3810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1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14-01A-02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1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16-01A-02T-0827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1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17-01A-01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1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18-01A-02T-0827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1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19-01A-02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2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21-01A-01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2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22-01A-01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2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24-01A-02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2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26-01A-02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2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27-01A-01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2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29-01A-02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3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30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3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31-01A-01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3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32-01A-01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3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34-01A-01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3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38-01A-01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4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42-01A-02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43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43-01A-01T-0827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4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44-01A-01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4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48-01A-01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4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49-01A-02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5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52-01A-01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53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53-01A-01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5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54-01A-01T-0827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5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55-01A-01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5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56-01A-01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5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58-01A-01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6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60-01A-01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6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61-01A-01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6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562-01A-02T-0822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6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664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6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666-01A-02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6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667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7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672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73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673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7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678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7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679-01A-02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8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680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8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681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8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684-01A-02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8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685-01A-02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8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688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9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692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93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693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9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695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9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696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71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710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71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715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1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11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1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12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1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14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1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18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1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19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2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21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3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31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33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33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3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37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4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42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4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44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4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45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4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46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4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48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5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50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5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51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5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52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5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54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5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55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5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56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5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58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6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60-01A-02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6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64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6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66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6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67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6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69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7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70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7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72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7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75-01A-01T-090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7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877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3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30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3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39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4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41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4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47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4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49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5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50-01A-02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5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52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5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55-01A-02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5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56-01A-02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6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66-01A-01T-1114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6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68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7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71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7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72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73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73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7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75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7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76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7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77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7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79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8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82-01A-02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8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84-01A-02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8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86-01A-02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8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89-01A-01T-1021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9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3994-01A-01T-1114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0L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A00L-01A-31R-A07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0O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A00O-01A-11R-A07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0Q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A00Q-01A-31R-A07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0W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A00W-01A-21R-A07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1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A010-01A-54R-A07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1D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A01D-01A-21R-A07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2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A024-01A-11R-A07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2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A029-01A-22R-A07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2E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A02E-01A-21R-A07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2F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A02F-01A-21R-A07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2H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A02H-01A-31R-A07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2J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A02J-01A-21R-A07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2R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A-A02R-01A-21R-A076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Y-407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Y-4070-01A-01T-1114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Y-4071-01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miRNASeq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IlluminaGA_miRNASeq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cgsc.ca__IlluminaGA_miRNASeq__TCGA-AY-4071-01A-01T-1114-13__mirna_quantification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267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6-2670-01A-02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267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6-2672-01A-01D-0824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267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6-2674-01A-02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267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6-2676-01A-01D-0824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267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6-2677-01A-01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267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6-2678-01A-01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2683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6-2683-01A-01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380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6-3807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6-381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6-3810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1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14-01A-02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1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16-01A-02D-0824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1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17-01A-01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1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18-01A-02D-0824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1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19-01A-02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2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21-01A-01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2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22-01A-01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2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24-01A-02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2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26-01A-02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2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27-01A-01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2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29-01A-02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3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30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3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31-01A-01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3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32-01A-01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3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34-01A-01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3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38-01A-01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4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42-01A-02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43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43-01A-01D-0824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4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44-01A-01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4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48-01A-01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4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49-01A-02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5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52-01A-01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53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53-01A-01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5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54-01A-01D-0824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5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55-01A-01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5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56-01A-01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5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58-01A-01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6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60-01A-01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6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61-01A-01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56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562-01A-02D-08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6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664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6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666-01A-02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6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667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7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672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73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673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7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678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7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679-01A-02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8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680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8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681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8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684-01A-02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8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685-01A-02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8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688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9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692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93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693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9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695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69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696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71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710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71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715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1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11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1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12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1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14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1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18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1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19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2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21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3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31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33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33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3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37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4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42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4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44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4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45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4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46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4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48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5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50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5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51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5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52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5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54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5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55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5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56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5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58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6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60-01A-02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6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64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6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66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6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67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6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69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7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70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7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72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7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75-01A-01D-09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87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877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3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30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3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39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4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41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4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47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4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49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5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50-01A-02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5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52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5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55-01A-02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5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56-01A-02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6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66-01A-01D-1427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68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68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71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71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7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72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73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73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75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75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7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76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77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77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7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79-01A-01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82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82-01A-02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8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84-01A-02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86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86-01A-02D-101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8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89-01A-01D-1019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399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3994-01A-01D-1427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0L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A00L-01A-01D-A0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0O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A00O-01A-02D-A00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0Q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A00Q-01A-01D-A0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0W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A00W-01A-01D-A003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1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A010-01A-01D-A00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1D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A01D-01A-01D-A00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24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A024-01A-02D-A00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29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A029-01A-01D-A00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2E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A02E-01A-01D-A00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2F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A02F-01A-01D-A00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2H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A02H-01A-01D-A00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2J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A02J-01A-01D-A00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A-A02R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A-A02R-01A-01D-A008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Y-4070-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Y-4070-01A-01D-1427-01__snp_analysis.hg19.seg.txt</w:t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TCGA-AY-4071-01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Genome_Wide_SNP_6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lang w:eastAsia="en-GB"/>
              </w:rPr>
              <w:t>broad.mit.edu__Genome_Wide_SNP_6__TCGA-AY-4071-01A-01D-1427-01__snp_analysis.hg19.seg.txt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bottom w:val="double" w:sz="6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bottom w:val="double" w:sz="6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00:50:00Z</dcterms:created>
  <dc:creator>Florence</dc:creator>
  <dc:description/>
  <cp:keywords/>
  <dc:language>en-US</dc:language>
  <cp:lastModifiedBy>Florence</cp:lastModifiedBy>
  <dcterms:modified xsi:type="dcterms:W3CDTF">2015-02-19T18:10:00Z</dcterms:modified>
  <cp:revision>3</cp:revision>
  <dc:subject/>
  <dc:title/>
</cp:coreProperties>
</file>